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92783" w14:textId="754AE8A8" w:rsidR="00B65D98" w:rsidRPr="00037D1A" w:rsidRDefault="00B65D98" w:rsidP="00037D1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0548948"/>
      <w:bookmarkEnd w:id="0"/>
      <w:r w:rsidRPr="00037D1A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E312A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37D1A">
        <w:rPr>
          <w:rFonts w:ascii="Times New Roman" w:hAnsi="Times New Roman" w:cs="Times New Roman"/>
          <w:sz w:val="24"/>
          <w:szCs w:val="24"/>
          <w:lang w:val="en-US"/>
        </w:rPr>
        <w:t>. Median values and Interquartile Range for All Patients</w:t>
      </w:r>
      <w:r w:rsidR="00037D1A" w:rsidRPr="00037D1A">
        <w:rPr>
          <w:rFonts w:ascii="Times New Roman" w:hAnsi="Times New Roman" w:cs="Times New Roman"/>
          <w:sz w:val="24"/>
          <w:szCs w:val="24"/>
          <w:lang w:val="en-US"/>
        </w:rPr>
        <w:t xml:space="preserve"> Variables</w:t>
      </w:r>
      <w:r w:rsidRPr="00037D1A">
        <w:rPr>
          <w:rFonts w:ascii="Times New Roman" w:hAnsi="Times New Roman" w:cs="Times New Roman"/>
          <w:sz w:val="24"/>
          <w:szCs w:val="24"/>
          <w:lang w:val="en-US"/>
        </w:rPr>
        <w:t xml:space="preserve"> (n=47)</w:t>
      </w:r>
    </w:p>
    <w:tbl>
      <w:tblPr>
        <w:tblStyle w:val="TableGridLight"/>
        <w:tblW w:w="7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5294"/>
      </w:tblGrid>
      <w:tr w:rsidR="006E7139" w:rsidRPr="00037D1A" w14:paraId="73DBCBB9" w14:textId="77777777" w:rsidTr="00B72615">
        <w:trPr>
          <w:trHeight w:val="283"/>
        </w:trPr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4BE59" w14:textId="2797D771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529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B758EF" w14:textId="4C3ACEC0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an Value (Interquartile Range)</w:t>
            </w:r>
          </w:p>
        </w:tc>
      </w:tr>
      <w:tr w:rsidR="006E7139" w:rsidRPr="00037D1A" w14:paraId="04ADDD02" w14:textId="77777777" w:rsidTr="00B72615">
        <w:trPr>
          <w:trHeight w:val="283"/>
        </w:trPr>
        <w:tc>
          <w:tcPr>
            <w:tcW w:w="27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DA3A9" w14:textId="4304F6DF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x</w:t>
            </w:r>
            <w:r w:rsidR="005271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au)</w:t>
            </w:r>
          </w:p>
        </w:tc>
        <w:tc>
          <w:tcPr>
            <w:tcW w:w="529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97C67FC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 (-0.15 - 0.49)  </w:t>
            </w:r>
          </w:p>
        </w:tc>
      </w:tr>
      <w:tr w:rsidR="006E7139" w:rsidRPr="00037D1A" w14:paraId="6E83C299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</w:tcPr>
          <w:p w14:paraId="40CA4982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</w:tcPr>
          <w:p w14:paraId="2B72CF34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6E7139" w:rsidRPr="00037D1A" w14:paraId="7C205821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043A85" w14:textId="2469F119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V_S</w:t>
            </w:r>
            <w:r w:rsidR="00B7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4A2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B72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mHg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45BAE9" w14:textId="6D247A3E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79 (2.86- 8.85)  </w:t>
            </w:r>
          </w:p>
        </w:tc>
      </w:tr>
      <w:tr w:rsidR="006E7139" w:rsidRPr="00037D1A" w14:paraId="6722B08E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E1E1DF" w14:textId="6FC9C613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V_D</w:t>
            </w:r>
            <w:r w:rsidR="004A2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mmHg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A319D5" w14:textId="069CF32C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0 (1.76 -5.04)</w:t>
            </w:r>
          </w:p>
        </w:tc>
      </w:tr>
      <w:tr w:rsidR="006E7139" w:rsidRPr="00037D1A" w14:paraId="66C10DF4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DC2FEC" w14:textId="2AC0C1F0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V_M</w:t>
            </w:r>
            <w:r w:rsidR="004A2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mmHg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273FA2" w14:textId="660F1EFB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96 (1.85 - 5.49)  </w:t>
            </w:r>
          </w:p>
        </w:tc>
      </w:tr>
      <w:tr w:rsidR="006E7139" w:rsidRPr="00037D1A" w14:paraId="20D266A0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</w:tcPr>
          <w:p w14:paraId="38D67DB4" w14:textId="252E618D" w:rsidR="006E7139" w:rsidRPr="00037D1A" w:rsidRDefault="00037D1A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r w:rsidR="006E7139"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PV_HF</w:t>
            </w:r>
            <w:r w:rsidR="00BA4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E12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mmHg</w:t>
            </w:r>
            <w:r w:rsidR="007A7489" w:rsidRP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</w:tcPr>
          <w:p w14:paraId="17A144A0" w14:textId="1A7B489A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2 (0.85 - 3.77) </w:t>
            </w:r>
          </w:p>
        </w:tc>
      </w:tr>
      <w:tr w:rsidR="006E7139" w:rsidRPr="00037D1A" w14:paraId="4DE03F3F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</w:tcPr>
          <w:p w14:paraId="55381AA6" w14:textId="594F663C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BPV_LF</w:t>
            </w:r>
            <w:r w:rsid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mmHg</w:t>
            </w:r>
            <w:r w:rsidR="007A7489" w:rsidRP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</w:tcPr>
          <w:p w14:paraId="64633B21" w14:textId="5FDC1E1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8 (0.50 - 4.88) </w:t>
            </w:r>
          </w:p>
        </w:tc>
      </w:tr>
      <w:tr w:rsidR="006E7139" w:rsidRPr="00037D1A" w14:paraId="5D6FA3BF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</w:tcPr>
          <w:p w14:paraId="44EC45C8" w14:textId="0786B12F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BPV_TOT</w:t>
            </w:r>
            <w:r w:rsid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mmHg</w:t>
            </w:r>
            <w:r w:rsidR="007A7489" w:rsidRP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</w:tcPr>
          <w:p w14:paraId="373DEB10" w14:textId="3FB9364E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75 (4.27 - 16.20)  </w:t>
            </w:r>
          </w:p>
        </w:tc>
      </w:tr>
      <w:tr w:rsidR="006E7139" w:rsidRPr="00037D1A" w14:paraId="3A477E6C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</w:tcPr>
          <w:p w14:paraId="2DF26B86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</w:tcPr>
          <w:p w14:paraId="4813CA5F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6E7139" w:rsidRPr="00037D1A" w14:paraId="3D8E81D6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413D42" w14:textId="51C0691C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RV_HF</w:t>
            </w:r>
            <w:r w:rsidR="00F80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C14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C705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s</w:t>
            </w:r>
            <w:r w:rsidR="007B3E5C" w:rsidRP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="00C14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D7CADE" w14:textId="2B728E6B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.67 (12.16 - 101.7)  </w:t>
            </w:r>
          </w:p>
        </w:tc>
      </w:tr>
      <w:tr w:rsidR="006E7139" w:rsidRPr="00037D1A" w14:paraId="5CBC09B1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17CAC2" w14:textId="7FD1E0EE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RV_LF</w:t>
            </w:r>
            <w:r w:rsidR="00C14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B3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ms</w:t>
            </w:r>
            <w:r w:rsidR="007B3E5C" w:rsidRP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="007B3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CA2A0C" w14:textId="64CE55F1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.38 (10.31 - 175.20)  </w:t>
            </w:r>
          </w:p>
        </w:tc>
      </w:tr>
      <w:tr w:rsidR="006E7139" w:rsidRPr="00037D1A" w14:paraId="58167B03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CCA48B" w14:textId="0C124561" w:rsidR="006E7139" w:rsidRPr="00037D1A" w:rsidRDefault="00037D1A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</w:t>
            </w:r>
            <w:r w:rsidR="006E7139"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V_LF_HF</w:t>
            </w:r>
            <w:r w:rsidR="00C12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ratio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D128C9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 (0.44 - 1.84)  </w:t>
            </w:r>
          </w:p>
        </w:tc>
      </w:tr>
      <w:tr w:rsidR="006E7139" w:rsidRPr="00037D1A" w14:paraId="4BEA9646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9A7D5C" w14:textId="255DF4E1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RV_VLF</w:t>
            </w:r>
            <w:r w:rsidR="00C14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B3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ms</w:t>
            </w:r>
            <w:r w:rsidR="007B3E5C" w:rsidRP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="007B3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C7FABB" w14:textId="35FF2EFB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 (4</w:t>
            </w:r>
            <w:r w:rsidR="00C12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 58)  </w:t>
            </w:r>
          </w:p>
        </w:tc>
      </w:tr>
      <w:tr w:rsidR="006E7139" w:rsidRPr="00037D1A" w14:paraId="40706A0E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93DA11" w14:textId="2387EB6F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RV_TOT</w:t>
            </w:r>
            <w:r w:rsidR="00C14D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7B3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ms</w:t>
            </w:r>
            <w:r w:rsidR="007B3E5C" w:rsidRPr="007A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="007B3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218177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.2 (32.4 - 275.4)  </w:t>
            </w:r>
          </w:p>
        </w:tc>
      </w:tr>
      <w:tr w:rsidR="006E7139" w:rsidRPr="00037D1A" w14:paraId="1684DA2E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A1666D" w14:textId="44FC131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RV_RMS</w:t>
            </w:r>
            <w:r w:rsidR="00BF27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ms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E342C1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17 (10.75 - 23.10)  </w:t>
            </w:r>
          </w:p>
        </w:tc>
      </w:tr>
      <w:tr w:rsidR="006E7139" w:rsidRPr="00037D1A" w14:paraId="4CB0DA05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</w:tcPr>
          <w:p w14:paraId="2F0E1D41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</w:tcPr>
          <w:p w14:paraId="4B851CDB" w14:textId="77777777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6E7139" w:rsidRPr="00037D1A" w14:paraId="6E916C28" w14:textId="77777777" w:rsidTr="00B72615">
        <w:trPr>
          <w:trHeight w:val="283"/>
        </w:trPr>
        <w:tc>
          <w:tcPr>
            <w:tcW w:w="2700" w:type="dxa"/>
            <w:tcBorders>
              <w:right w:val="single" w:sz="4" w:space="0" w:color="auto"/>
            </w:tcBorders>
            <w:noWrap/>
            <w:vAlign w:val="center"/>
          </w:tcPr>
          <w:p w14:paraId="426A17B0" w14:textId="3B1D9EEB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S</w:t>
            </w:r>
            <w:r w:rsidR="00BE7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ms/mmHg)</w:t>
            </w:r>
          </w:p>
        </w:tc>
        <w:tc>
          <w:tcPr>
            <w:tcW w:w="5294" w:type="dxa"/>
            <w:tcBorders>
              <w:left w:val="single" w:sz="4" w:space="0" w:color="auto"/>
            </w:tcBorders>
            <w:noWrap/>
            <w:vAlign w:val="center"/>
          </w:tcPr>
          <w:p w14:paraId="7B1BA4E2" w14:textId="0F5F8E20" w:rsidR="006E7139" w:rsidRPr="00037D1A" w:rsidRDefault="006E7139" w:rsidP="00037D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37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6 (3 - 13) </w:t>
            </w:r>
          </w:p>
        </w:tc>
      </w:tr>
    </w:tbl>
    <w:p w14:paraId="1D5765E5" w14:textId="77777777" w:rsidR="00BE56DE" w:rsidRPr="00037D1A" w:rsidRDefault="00BE56DE" w:rsidP="00037D1A">
      <w:pPr>
        <w:rPr>
          <w:rFonts w:ascii="Times New Roman" w:hAnsi="Times New Roman" w:cs="Times New Roman"/>
          <w:sz w:val="24"/>
          <w:szCs w:val="24"/>
        </w:rPr>
      </w:pPr>
    </w:p>
    <w:p w14:paraId="4D2E321A" w14:textId="592661F1" w:rsidR="00037D1A" w:rsidRPr="00037D1A" w:rsidRDefault="005271EF" w:rsidP="00037D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u, arbitrary units; </w:t>
      </w:r>
      <w:r w:rsidR="00037D1A" w:rsidRPr="00037D1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PV_D, standard deviation of diastolic blood pressure variability; BPV_M, standard deviation of mean blood pressure variability; BPV_S, standard deviation of systolic blood pressure variability; BRS, baroreflex sensitivity; HRF_HF, heart rate variability high frequency; HRV_LF, heart rate variability low frequency; HRV_LF_HF, heart rate variability ratio between low/high frequency; HRV_RMS, heart rate variability root mean square; HRV_TOT, heart rate variability total; HRV_VLF, heart rate variability very low frequency; </w:t>
      </w:r>
      <w:r w:rsidR="004A26FF">
        <w:rPr>
          <w:rFonts w:ascii="Times New Roman" w:hAnsi="Times New Roman" w:cs="Times New Roman"/>
          <w:i/>
          <w:iCs/>
          <w:sz w:val="24"/>
          <w:szCs w:val="24"/>
          <w:lang w:val="en-US"/>
        </w:rPr>
        <w:t>mmHg, millimeters of mercury;</w:t>
      </w:r>
      <w:r w:rsidR="00BE70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s, millisecond;</w:t>
      </w:r>
      <w:r w:rsidR="004A26F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37D1A" w:rsidRPr="00037D1A">
        <w:rPr>
          <w:rFonts w:ascii="Times New Roman" w:hAnsi="Times New Roman" w:cs="Times New Roman"/>
          <w:i/>
          <w:iCs/>
          <w:sz w:val="24"/>
          <w:szCs w:val="24"/>
          <w:lang w:val="en-US"/>
        </w:rPr>
        <w:t>PRx, pressure reactivity; SBPV_HF, spectral blood pressure variability high frequency; SBPV_LF, spectral blood pressure variability low frequency; SBPV_TOT, spectral blood pressure variability total;</w:t>
      </w:r>
    </w:p>
    <w:p w14:paraId="52276A84" w14:textId="77777777" w:rsidR="00037D1A" w:rsidRPr="00037D1A" w:rsidRDefault="00037D1A" w:rsidP="00037D1A">
      <w:pPr>
        <w:rPr>
          <w:rFonts w:ascii="Times New Roman" w:hAnsi="Times New Roman" w:cs="Times New Roman"/>
          <w:sz w:val="24"/>
          <w:szCs w:val="24"/>
        </w:rPr>
      </w:pPr>
    </w:p>
    <w:sectPr w:rsidR="00037D1A" w:rsidRPr="00037D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139"/>
    <w:rsid w:val="00037D1A"/>
    <w:rsid w:val="00274817"/>
    <w:rsid w:val="00287850"/>
    <w:rsid w:val="003539B1"/>
    <w:rsid w:val="003E2D2C"/>
    <w:rsid w:val="004A26FF"/>
    <w:rsid w:val="005271EF"/>
    <w:rsid w:val="006E7139"/>
    <w:rsid w:val="007938E8"/>
    <w:rsid w:val="007A7489"/>
    <w:rsid w:val="007B3E5C"/>
    <w:rsid w:val="00B65D98"/>
    <w:rsid w:val="00B72615"/>
    <w:rsid w:val="00BA4DF0"/>
    <w:rsid w:val="00BE56DE"/>
    <w:rsid w:val="00BE705B"/>
    <w:rsid w:val="00BF1D02"/>
    <w:rsid w:val="00BF279B"/>
    <w:rsid w:val="00C12F14"/>
    <w:rsid w:val="00C14D0E"/>
    <w:rsid w:val="00C50C9D"/>
    <w:rsid w:val="00C7050A"/>
    <w:rsid w:val="00E12CD1"/>
    <w:rsid w:val="00E312A6"/>
    <w:rsid w:val="00F8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FCF4D"/>
  <w15:chartTrackingRefBased/>
  <w15:docId w15:val="{B5451151-F570-4BB7-8143-B5624831F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E71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E71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E71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E71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3539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2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7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3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4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4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3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8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8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7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roese</dc:creator>
  <cp:keywords/>
  <dc:description/>
  <cp:lastModifiedBy>Logan Froese</cp:lastModifiedBy>
  <cp:revision>19</cp:revision>
  <dcterms:created xsi:type="dcterms:W3CDTF">2022-01-22T23:35:00Z</dcterms:created>
  <dcterms:modified xsi:type="dcterms:W3CDTF">2022-01-27T07:54:00Z</dcterms:modified>
</cp:coreProperties>
</file>